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F5E8B" w14:textId="77777777" w:rsidR="003947AB" w:rsidRDefault="00CD6E5D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sz w:val="34"/>
          <w:szCs w:val="3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34"/>
          <w:szCs w:val="34"/>
        </w:rPr>
        <w:t>Supporting Information</w:t>
      </w:r>
    </w:p>
    <w:p w14:paraId="75CABD41" w14:textId="77777777" w:rsidR="003947AB" w:rsidRDefault="00CD6E5D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 Field-Deployable Diagnostic Assay</w:t>
      </w:r>
    </w:p>
    <w:p w14:paraId="7DCB60BE" w14:textId="77777777" w:rsidR="003947AB" w:rsidRDefault="00CD6E5D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1" w:name="_30j0zll" w:colFirst="0" w:colLast="0"/>
      <w:bookmarkEnd w:id="1"/>
      <w:r>
        <w:rPr>
          <w:rFonts w:ascii="Times New Roman" w:eastAsia="Times New Roman" w:hAnsi="Times New Roman" w:cs="Times New Roman"/>
          <w:b/>
          <w:sz w:val="36"/>
          <w:szCs w:val="36"/>
        </w:rPr>
        <w:t>for the Visual Detection of Misfolded Prions</w:t>
      </w:r>
    </w:p>
    <w:p w14:paraId="7E4B5C38" w14:textId="77777777" w:rsidR="003947AB" w:rsidRDefault="003947AB">
      <w:pPr>
        <w:rPr>
          <w:rFonts w:ascii="Times New Roman" w:eastAsia="Times New Roman" w:hAnsi="Times New Roman" w:cs="Times New Roman"/>
        </w:rPr>
      </w:pPr>
    </w:p>
    <w:p w14:paraId="2C1DD2A5" w14:textId="77777777" w:rsidR="003947AB" w:rsidRDefault="00CD6E5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ter R. Christen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Manci 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 Gage Rowd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 Marc D. Schwabenland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0F26D8FD" w14:textId="77777777" w:rsidR="003947AB" w:rsidRDefault="00CD6E5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ffany M. Wolf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eastAsia="Times New Roman" w:hAnsi="Times New Roman" w:cs="Times New Roman"/>
          <w:sz w:val="24"/>
          <w:szCs w:val="24"/>
        </w:rPr>
        <w:t>, Sang-Hyun O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Peter A. Lars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*</w:t>
      </w:r>
    </w:p>
    <w:p w14:paraId="605F1B9A" w14:textId="77777777" w:rsidR="003947AB" w:rsidRDefault="003947A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BB2DDE7" w14:textId="77777777" w:rsidR="003947AB" w:rsidRDefault="00CD6E5D">
      <w:pPr>
        <w:pStyle w:val="Heading1"/>
        <w:spacing w:before="120" w:line="48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  <w:szCs w:val="22"/>
        </w:rPr>
        <w:t>Department of Electrical and Computer Engineering, University of Minnesota, Minneapolis, MN 55455, United States</w:t>
      </w:r>
    </w:p>
    <w:p w14:paraId="57F7C387" w14:textId="77777777" w:rsidR="003947AB" w:rsidRDefault="00CD6E5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Minnesota Center for Prion Research and Outreach, University of Minnesota, St. Paul, MN 55108, United States</w:t>
      </w:r>
    </w:p>
    <w:p w14:paraId="5714FF5D" w14:textId="77777777" w:rsidR="003947AB" w:rsidRDefault="00CD6E5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Department of Veterinary and Biomedical Sciences, University of Minnesota, St. Paul, MN 55108, United States</w:t>
      </w:r>
    </w:p>
    <w:p w14:paraId="5B956D26" w14:textId="77777777" w:rsidR="003947AB" w:rsidRDefault="00CD6E5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Department of Veterinary and Populat</w:t>
      </w:r>
      <w:r>
        <w:rPr>
          <w:rFonts w:ascii="Times New Roman" w:eastAsia="Times New Roman" w:hAnsi="Times New Roman" w:cs="Times New Roman"/>
        </w:rPr>
        <w:t>ion Medicine, University of Minnesota, St. Paul, MN 55108, United States</w:t>
      </w:r>
    </w:p>
    <w:p w14:paraId="0E8926E5" w14:textId="77777777" w:rsidR="003947AB" w:rsidRDefault="00CD6E5D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E-mail: </w:t>
      </w:r>
      <w:hyperlink r:id="rId4">
        <w:r>
          <w:rPr>
            <w:rFonts w:ascii="Times New Roman" w:eastAsia="Times New Roman" w:hAnsi="Times New Roman" w:cs="Times New Roman"/>
            <w:color w:val="0000FF"/>
            <w:u w:val="single"/>
          </w:rPr>
          <w:t>plarsen@umn.edu</w:t>
        </w:r>
      </w:hyperlink>
      <w:r>
        <w:rPr>
          <w:rFonts w:ascii="Times New Roman" w:eastAsia="Times New Roman" w:hAnsi="Times New Roman" w:cs="Times New Roman"/>
        </w:rPr>
        <w:t xml:space="preserve"> and </w:t>
      </w:r>
      <w:hyperlink r:id="rId5">
        <w:r>
          <w:rPr>
            <w:rFonts w:ascii="Times New Roman" w:eastAsia="Times New Roman" w:hAnsi="Times New Roman" w:cs="Times New Roman"/>
            <w:color w:val="0000FF"/>
            <w:u w:val="single"/>
          </w:rPr>
          <w:t>sang@umn.edu</w:t>
        </w:r>
      </w:hyperlink>
    </w:p>
    <w:p w14:paraId="3EA5DBBC" w14:textId="77777777" w:rsidR="003947AB" w:rsidRDefault="003947AB">
      <w:pPr>
        <w:spacing w:line="480" w:lineRule="auto"/>
        <w:rPr>
          <w:rFonts w:ascii="Times New Roman" w:eastAsia="Times New Roman" w:hAnsi="Times New Roman" w:cs="Times New Roman"/>
        </w:rPr>
      </w:pPr>
    </w:p>
    <w:p w14:paraId="7BEB8C24" w14:textId="77777777" w:rsidR="003947AB" w:rsidRDefault="00CD6E5D">
      <w:pPr>
        <w:rPr>
          <w:rFonts w:ascii="Times New Roman" w:eastAsia="Times New Roman" w:hAnsi="Times New Roman" w:cs="Times New Roman"/>
        </w:rPr>
      </w:pPr>
      <w:r>
        <w:br w:type="page"/>
      </w:r>
    </w:p>
    <w:p w14:paraId="166C40E9" w14:textId="77777777" w:rsidR="003947AB" w:rsidRDefault="00CD6E5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Results</w:t>
      </w:r>
    </w:p>
    <w:p w14:paraId="5202D9A0" w14:textId="77777777" w:rsidR="003947AB" w:rsidRDefault="00CD6E5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55D359C9" wp14:editId="28284C10">
            <wp:extent cx="5943600" cy="467360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3A4B1" w14:textId="77777777" w:rsidR="003947AB" w:rsidRDefault="00CD6E5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1. </w:t>
      </w:r>
      <w:proofErr w:type="spellStart"/>
      <w:r>
        <w:rPr>
          <w:rFonts w:ascii="Times New Roman" w:eastAsia="Times New Roman" w:hAnsi="Times New Roman" w:cs="Times New Roman"/>
        </w:rPr>
        <w:t>ThT</w:t>
      </w:r>
      <w:proofErr w:type="spellEnd"/>
      <w:r>
        <w:rPr>
          <w:rFonts w:ascii="Times New Roman" w:eastAsia="Times New Roman" w:hAnsi="Times New Roman" w:cs="Times New Roman"/>
        </w:rPr>
        <w:t xml:space="preserve"> fluore</w:t>
      </w:r>
      <w:r>
        <w:rPr>
          <w:rFonts w:ascii="Times New Roman" w:eastAsia="Times New Roman" w:hAnsi="Times New Roman" w:cs="Times New Roman"/>
        </w:rPr>
        <w:t>scence, light absorbance, and average particle size measurements for native and misfolded recombinant hamster prion protein.</w:t>
      </w:r>
      <w:r>
        <w:rPr>
          <w:rFonts w:ascii="Times New Roman" w:eastAsia="Times New Roman" w:hAnsi="Times New Roman" w:cs="Times New Roman"/>
          <w:b/>
        </w:rPr>
        <w:t xml:space="preserve"> a.</w:t>
      </w:r>
      <w:r>
        <w:rPr>
          <w:rFonts w:ascii="Times New Roman" w:eastAsia="Times New Roman" w:hAnsi="Times New Roman" w:cs="Times New Roman"/>
        </w:rPr>
        <w:t xml:space="preserve"> The relative fluorescence units (</w:t>
      </w:r>
      <w:proofErr w:type="spellStart"/>
      <w:r>
        <w:rPr>
          <w:rFonts w:ascii="Times New Roman" w:eastAsia="Times New Roman" w:hAnsi="Times New Roman" w:cs="Times New Roman"/>
        </w:rPr>
        <w:t>ThT</w:t>
      </w:r>
      <w:proofErr w:type="spellEnd"/>
      <w:r>
        <w:rPr>
          <w:rFonts w:ascii="Times New Roman" w:eastAsia="Times New Roman" w:hAnsi="Times New Roman" w:cs="Times New Roman"/>
        </w:rPr>
        <w:t xml:space="preserve"> fluorescence) of post </w:t>
      </w:r>
      <w:proofErr w:type="spellStart"/>
      <w:r>
        <w:rPr>
          <w:rFonts w:ascii="Times New Roman" w:eastAsia="Times New Roman" w:hAnsi="Times New Roman" w:cs="Times New Roman"/>
        </w:rPr>
        <w:t>QuIC</w:t>
      </w:r>
      <w:proofErr w:type="spellEnd"/>
      <w:r>
        <w:rPr>
          <w:rFonts w:ascii="Times New Roman" w:eastAsia="Times New Roman" w:hAnsi="Times New Roman" w:cs="Times New Roman"/>
        </w:rPr>
        <w:t xml:space="preserve"> solutions containing misfolded protein seeds and solutions witho</w:t>
      </w:r>
      <w:r>
        <w:rPr>
          <w:rFonts w:ascii="Times New Roman" w:eastAsia="Times New Roman" w:hAnsi="Times New Roman" w:cs="Times New Roman"/>
        </w:rPr>
        <w:t xml:space="preserve">ut misfolded protein seeds. </w:t>
      </w:r>
      <w:r>
        <w:rPr>
          <w:rFonts w:ascii="Times New Roman" w:eastAsia="Times New Roman" w:hAnsi="Times New Roman" w:cs="Times New Roman"/>
          <w:b/>
        </w:rPr>
        <w:t>b.</w:t>
      </w:r>
      <w:r>
        <w:rPr>
          <w:rFonts w:ascii="Times New Roman" w:eastAsia="Times New Roman" w:hAnsi="Times New Roman" w:cs="Times New Roman"/>
        </w:rPr>
        <w:t xml:space="preserve"> Distribution of DLS readings of AuNP solution with no protein added. Reported as percent of total volume of AuNPs present. </w:t>
      </w:r>
      <w:r>
        <w:rPr>
          <w:rFonts w:ascii="Times New Roman" w:eastAsia="Times New Roman" w:hAnsi="Times New Roman" w:cs="Times New Roman"/>
          <w:b/>
        </w:rPr>
        <w:t xml:space="preserve">c. </w:t>
      </w:r>
      <w:r>
        <w:rPr>
          <w:rFonts w:ascii="Times New Roman" w:eastAsia="Times New Roman" w:hAnsi="Times New Roman" w:cs="Times New Roman"/>
        </w:rPr>
        <w:t>Distribution of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LS readings of AuNP solution with misfolded (positive) </w:t>
      </w:r>
      <w:proofErr w:type="spellStart"/>
      <w:r>
        <w:rPr>
          <w:rFonts w:ascii="Times New Roman" w:eastAsia="Times New Roman" w:hAnsi="Times New Roman" w:cs="Times New Roman"/>
        </w:rPr>
        <w:t>rPrP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 xml:space="preserve">d. </w:t>
      </w:r>
      <w:r>
        <w:rPr>
          <w:rFonts w:ascii="Times New Roman" w:eastAsia="Times New Roman" w:hAnsi="Times New Roman" w:cs="Times New Roman"/>
        </w:rPr>
        <w:t>Distribution of DL</w:t>
      </w:r>
      <w:r>
        <w:rPr>
          <w:rFonts w:ascii="Times New Roman" w:eastAsia="Times New Roman" w:hAnsi="Times New Roman" w:cs="Times New Roman"/>
        </w:rPr>
        <w:t xml:space="preserve">S readings of AuNP solution with native (negative) </w:t>
      </w:r>
      <w:proofErr w:type="spellStart"/>
      <w:r>
        <w:rPr>
          <w:rFonts w:ascii="Times New Roman" w:eastAsia="Times New Roman" w:hAnsi="Times New Roman" w:cs="Times New Roman"/>
        </w:rPr>
        <w:t>rHaPrP</w:t>
      </w:r>
      <w:proofErr w:type="spellEnd"/>
      <w:r>
        <w:rPr>
          <w:rFonts w:ascii="Times New Roman" w:eastAsia="Times New Roman" w:hAnsi="Times New Roman" w:cs="Times New Roman"/>
        </w:rPr>
        <w:t>. *, p-value &lt; 0.05, error bars show standard deviation.</w:t>
      </w:r>
      <w:r>
        <w:br w:type="page"/>
      </w:r>
    </w:p>
    <w:p w14:paraId="53B204C6" w14:textId="77777777" w:rsidR="003947AB" w:rsidRDefault="003947AB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7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337"/>
        <w:gridCol w:w="1290"/>
        <w:gridCol w:w="1337"/>
        <w:gridCol w:w="1337"/>
      </w:tblGrid>
      <w:tr w:rsidR="003947AB" w14:paraId="69B7A4DD" w14:textId="77777777">
        <w:trPr>
          <w:trHeight w:val="1223"/>
        </w:trPr>
        <w:tc>
          <w:tcPr>
            <w:tcW w:w="7975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DFE09" w14:textId="77777777" w:rsidR="003947AB" w:rsidRDefault="00CD6E5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lementary Table 1. Metadata of Examined Wild White-Tailed Deer RPLN.  </w:t>
            </w:r>
            <w:r>
              <w:rPr>
                <w:rFonts w:ascii="Times New Roman" w:eastAsia="Times New Roman" w:hAnsi="Times New Roman" w:cs="Times New Roman"/>
              </w:rPr>
              <w:t xml:space="preserve">MNPRO = Minnesota Center for Prion Research and Outreach. RPLN = medial retropharyngeal lymph node. Official CWD test result indicates the RPLN was independently examined using ELISA and/or IHC testing at Colorado State University (se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wabenlan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</w:rPr>
              <w:t xml:space="preserve">. 2021, citation 27 in main text). ND=Not Detected.  </w:t>
            </w:r>
          </w:p>
        </w:tc>
      </w:tr>
      <w:tr w:rsidR="003947AB" w14:paraId="165575E4" w14:textId="77777777">
        <w:trPr>
          <w:trHeight w:val="96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CAD6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imal MNPRO I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4BFE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1D97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0124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ficial CWD Test Res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91CA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IC</w:t>
            </w:r>
            <w:proofErr w:type="spellEnd"/>
          </w:p>
          <w:p w14:paraId="5C6D391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FBF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esults</w:t>
            </w:r>
          </w:p>
        </w:tc>
      </w:tr>
      <w:tr w:rsidR="003947AB" w14:paraId="43BFBEE4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872C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5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8636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982B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77CD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3B5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96BF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5913B3F1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B1AB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26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C381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1B0B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6146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BA2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6C15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2359A23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B0B2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0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BE0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6EC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B960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73F1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B55C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9C9EC79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7266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6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A0B3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D6B9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455B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8541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F130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7B49A2D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1E49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2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BD18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1B28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AF5B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1D71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60E6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5BD46A45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BB91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4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943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B4BF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EF75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4651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6966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634FCD4B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DC14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5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D271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2B83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0E0C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D10B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7C43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CAC2E7F" w14:textId="77777777">
        <w:trPr>
          <w:trHeight w:val="600"/>
        </w:trPr>
        <w:tc>
          <w:tcPr>
            <w:tcW w:w="133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3A97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E1D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251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070C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2FCC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71AC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</w:tbl>
    <w:p w14:paraId="648099EC" w14:textId="77777777" w:rsidR="003947AB" w:rsidRDefault="00CD6E5D">
      <w:pPr>
        <w:rPr>
          <w:rFonts w:ascii="Times New Roman" w:eastAsia="Times New Roman" w:hAnsi="Times New Roman" w:cs="Times New Roman"/>
          <w:b/>
          <w:sz w:val="56"/>
          <w:szCs w:val="56"/>
        </w:rPr>
      </w:pPr>
      <w:r>
        <w:br w:type="page"/>
      </w:r>
    </w:p>
    <w:p w14:paraId="349DE021" w14:textId="77777777" w:rsidR="003947AB" w:rsidRDefault="00CD6E5D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2. Metadata of Examined Wild White-Tailed Deer in Field Test.</w:t>
      </w:r>
      <w:r>
        <w:rPr>
          <w:rFonts w:ascii="Times New Roman" w:eastAsia="Times New Roman" w:hAnsi="Times New Roman" w:cs="Times New Roman"/>
        </w:rPr>
        <w:t xml:space="preserve"> RPLN=medial retropharyngeal lymph node. Official CWD test result indicates the RPLN was independently examined using ELISA and/or IHC testing at Colorado State University (se</w:t>
      </w:r>
      <w:r>
        <w:rPr>
          <w:rFonts w:ascii="Times New Roman" w:eastAsia="Times New Roman" w:hAnsi="Times New Roman" w:cs="Times New Roman"/>
        </w:rPr>
        <w:t xml:space="preserve">e </w:t>
      </w:r>
      <w:proofErr w:type="spellStart"/>
      <w:r>
        <w:rPr>
          <w:rFonts w:ascii="Times New Roman" w:eastAsia="Times New Roman" w:hAnsi="Times New Roman" w:cs="Times New Roman"/>
        </w:rPr>
        <w:t>Schwabenlander</w:t>
      </w:r>
      <w:proofErr w:type="spellEnd"/>
      <w:r>
        <w:rPr>
          <w:rFonts w:ascii="Times New Roman" w:eastAsia="Times New Roman" w:hAnsi="Times New Roman" w:cs="Times New Roman"/>
        </w:rPr>
        <w:t xml:space="preserve"> et al. 2021, citation 27 in main text).  ND=Not Detected </w:t>
      </w:r>
    </w:p>
    <w:tbl>
      <w:tblPr>
        <w:tblStyle w:val="a0"/>
        <w:tblW w:w="66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338"/>
        <w:gridCol w:w="1338"/>
        <w:gridCol w:w="1338"/>
      </w:tblGrid>
      <w:tr w:rsidR="003947AB" w14:paraId="6DFA71EA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C335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imal ID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9A8C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BD76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30B0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ficial CWD Test Results for RPL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A83A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esults</w:t>
            </w:r>
          </w:p>
        </w:tc>
      </w:tr>
      <w:tr w:rsidR="003947AB" w14:paraId="11B7D824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117B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19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6BA8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F26C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ling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FC10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C81A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2EE708D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8E1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7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68D8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03BF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9A7A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B17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664A668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0C10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7273 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9909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CDE6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CDE5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E5E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7BBEC8B7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0AA0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9102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EDC5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742B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7CCF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0182518A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6FC0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F99F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1A6F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01C1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2729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53E193E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ED05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B3C5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7B3B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778D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26F8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702B70F3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142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7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146A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0E12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A05C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DA6F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635CD879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919F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8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5934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F413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5A69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4869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71ECCEE3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9970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6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32DF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87CA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31DE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E53A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52626A1A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DFC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7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A1B1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D7C9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0D0C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E65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5DE80D1C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D40C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7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401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9CEF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5589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516C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B6BD19B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BE13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22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AA52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DFA1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ling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138E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0ADE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01872EF9" w14:textId="77777777">
        <w:trPr>
          <w:trHeight w:val="6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EF9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06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93EB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8B74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CA1F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8C3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</w:tbl>
    <w:p w14:paraId="3A21B104" w14:textId="77777777" w:rsidR="003947AB" w:rsidRDefault="00CD6E5D">
      <w:pPr>
        <w:rPr>
          <w:rFonts w:ascii="Times New Roman" w:eastAsia="Times New Roman" w:hAnsi="Times New Roman" w:cs="Times New Roman"/>
          <w:b/>
          <w:sz w:val="56"/>
          <w:szCs w:val="56"/>
        </w:rPr>
      </w:pPr>
      <w:bookmarkStart w:id="3" w:name="_3znysh7" w:colFirst="0" w:colLast="0"/>
      <w:bookmarkEnd w:id="3"/>
      <w:r>
        <w:br w:type="page"/>
      </w:r>
    </w:p>
    <w:p w14:paraId="3990C6E3" w14:textId="77777777" w:rsidR="003947AB" w:rsidRDefault="00CD6E5D">
      <w:pPr>
        <w:widowControl w:val="0"/>
      </w:pPr>
      <w:r>
        <w:rPr>
          <w:rFonts w:ascii="Times New Roman" w:eastAsia="Times New Roman" w:hAnsi="Times New Roman" w:cs="Times New Roman"/>
          <w:b/>
        </w:rPr>
        <w:t xml:space="preserve">Supplementary Table 3. Metadata of examined wild white-tailed deer (RPLN; blinded analyses). </w:t>
      </w:r>
      <w:r>
        <w:rPr>
          <w:rFonts w:ascii="Times New Roman" w:eastAsia="Times New Roman" w:hAnsi="Times New Roman" w:cs="Times New Roman"/>
        </w:rPr>
        <w:t>MNPRO = Minnesota Center for Prion Research and Outreach. RPLN=medial retropharyngeal lymph node. Official CWD test result indicate</w:t>
      </w:r>
      <w:r>
        <w:rPr>
          <w:rFonts w:ascii="Times New Roman" w:eastAsia="Times New Roman" w:hAnsi="Times New Roman" w:cs="Times New Roman"/>
        </w:rPr>
        <w:t xml:space="preserve">s the RPLN was independently examined using ELISA and/or IHC testing at Colorado State University (see </w:t>
      </w:r>
      <w:proofErr w:type="spellStart"/>
      <w:r>
        <w:rPr>
          <w:rFonts w:ascii="Times New Roman" w:eastAsia="Times New Roman" w:hAnsi="Times New Roman" w:cs="Times New Roman"/>
        </w:rPr>
        <w:t>Schwabenlander</w:t>
      </w:r>
      <w:proofErr w:type="spellEnd"/>
      <w:r>
        <w:rPr>
          <w:rFonts w:ascii="Times New Roman" w:eastAsia="Times New Roman" w:hAnsi="Times New Roman" w:cs="Times New Roman"/>
        </w:rPr>
        <w:t xml:space="preserve"> et al. 2021, citation 27 in main text). ND=Not Detected. For MN-</w:t>
      </w:r>
      <w:proofErr w:type="spellStart"/>
      <w:r>
        <w:rPr>
          <w:rFonts w:ascii="Times New Roman" w:eastAsia="Times New Roman" w:hAnsi="Times New Roman" w:cs="Times New Roman"/>
        </w:rPr>
        <w:t>QuIC</w:t>
      </w:r>
      <w:proofErr w:type="spellEnd"/>
      <w:r>
        <w:rPr>
          <w:rFonts w:ascii="Times New Roman" w:eastAsia="Times New Roman" w:hAnsi="Times New Roman" w:cs="Times New Roman"/>
        </w:rPr>
        <w:t xml:space="preserve"> there were 8 replicates for each tissue.</w:t>
      </w:r>
    </w:p>
    <w:tbl>
      <w:tblPr>
        <w:tblStyle w:val="a1"/>
        <w:tblW w:w="93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6"/>
        <w:gridCol w:w="1065"/>
        <w:gridCol w:w="1830"/>
        <w:gridCol w:w="835"/>
        <w:gridCol w:w="2121"/>
        <w:gridCol w:w="1337"/>
        <w:gridCol w:w="1337"/>
      </w:tblGrid>
      <w:tr w:rsidR="003947AB" w14:paraId="62959951" w14:textId="77777777"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CF0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Process ID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4195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imal MN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O 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D702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5876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93DF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fficial CWD Test Results for RPLN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AC64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esults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58FA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Red replicates</w:t>
            </w:r>
          </w:p>
        </w:tc>
      </w:tr>
      <w:tr w:rsidR="003947AB" w14:paraId="079993BB" w14:textId="77777777"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9E7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7974C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4047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B47F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5356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C79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853F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6DAD461E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298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7DE0B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DFAF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421E6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A69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B48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5E91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2F9EAE46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7D07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5C19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0C5E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5E98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D483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6F0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6419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123263A4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6F4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A957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4F4E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5549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AB73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37FB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754F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553AD0CF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545F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B230C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C744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5975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CC76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A23C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BDBC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125A4B95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9708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F21B9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D638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307AD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5CF3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C537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AE32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41AD3288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24DE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24D70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18AF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5D184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9EB0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806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DAC7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2C7F8B59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8703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4A0AE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4F26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32B7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6240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01CA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8B1F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4E3339EF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1A78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4C9D9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0619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C12C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935F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8C84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853C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14D7CF6E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25F9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9EE8E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21C17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0799B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0F71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1A7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5BFB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68B6652F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D788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62E35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113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78C8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8139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4EA1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44FF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C7CA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7866C2AB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4B28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21247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405D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0A6A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537D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C2CB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C3AC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7BDD069A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7220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1C6A7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4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ED98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BAFE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778D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4E1F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E01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772872AA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29A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87C4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2487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2C40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801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8A3C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EB7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37AC6540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3E66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C01C6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CCD6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1361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527C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4278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D5A4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3353DD5F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528D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C5264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1861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2104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81BA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AEDE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49A6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27DD98A9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066B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084B2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3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F65D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w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21C3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1CF7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1AFE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5DAF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05208B47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52F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2006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113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E67C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1641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A864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F02A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6845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3947AB" w14:paraId="2065CDE9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CBB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98FA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3677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5265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D610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F251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2F3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</w:tr>
      <w:tr w:rsidR="003947AB" w14:paraId="19DC1019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92C5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64D56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92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1A65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7707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2275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B676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BBD5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3947AB" w14:paraId="46D572E8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3FD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BE4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29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87E1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9F91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E52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52EC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FB2A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 w:rsidR="003947AB" w14:paraId="005E37C3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5F7A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FB63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DD04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AF9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C53D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8BE5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BC12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5D66BC15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DC9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4D299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FE07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4225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6DC1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55E4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F9FE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3947AB" w14:paraId="1AB0BF7D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56E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5D87B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3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EAF5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A63F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EB2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DEFC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4BE9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32E86F27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ED1F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9A303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F58F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5FD3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0D57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A1AE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8217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701571B7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095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CB367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2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2F4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08E9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C15D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DEBA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etecte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5979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 w:rsidR="003947AB" w14:paraId="4F3FD80A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86EF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5F2BE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2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E23E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9E0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F3A1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4BCD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F28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1B9B821B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FD2A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1DE90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4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F82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2DE3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3776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7EC8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9CF8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3947AB" w14:paraId="1CE6E237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AF64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73C5D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2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3A09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399E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8B8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9E55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FAA5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4DBE5901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10F5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6D273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346F0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5276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67B6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9137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3EB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3947AB" w14:paraId="4F76F923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5E7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AED86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7212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F5EC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1BE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6E8B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7AD7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70847E8E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0890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6DA05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6B5E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arling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E233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9877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F9B2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011B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3E98008A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80F1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6ADDB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02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88A9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AA3F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223E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7826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43A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41C8C0C2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98CE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FE49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1712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F18D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065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4F25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229C1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5081FF73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9EA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F48A2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6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25D5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4DC4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376D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226C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5E3D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7BEDE59A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1CAE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1B783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A143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7B82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0DFB9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3AC7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B955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716D31A7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E367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C2DE7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31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9B31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8275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AE27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FCF1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8A4F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12FF6FDB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6CE0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AADD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8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C265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9108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0B22D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0531E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19FE2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0FECD6D2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2D45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9C948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26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B8C60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501B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F7DDA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C131F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680E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3947AB" w14:paraId="7B41514E" w14:textId="77777777"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9FE26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7B2B4" w14:textId="77777777" w:rsidR="003947AB" w:rsidRDefault="00CD6E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830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F4E07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</w:t>
            </w:r>
          </w:p>
        </w:tc>
        <w:tc>
          <w:tcPr>
            <w:tcW w:w="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2395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1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ED814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46603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A468C" w14:textId="77777777" w:rsidR="003947AB" w:rsidRDefault="00CD6E5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</w:tbl>
    <w:p w14:paraId="13D9257C" w14:textId="77777777" w:rsidR="003947AB" w:rsidRDefault="003947AB">
      <w:pPr>
        <w:rPr>
          <w:rFonts w:ascii="Times New Roman" w:eastAsia="Times New Roman" w:hAnsi="Times New Roman" w:cs="Times New Roman"/>
          <w:b/>
          <w:sz w:val="56"/>
          <w:szCs w:val="56"/>
        </w:rPr>
      </w:pPr>
    </w:p>
    <w:tbl>
      <w:tblPr>
        <w:tblStyle w:val="a2"/>
        <w:tblW w:w="79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25"/>
        <w:gridCol w:w="1035"/>
        <w:gridCol w:w="1125"/>
        <w:gridCol w:w="1170"/>
        <w:gridCol w:w="1170"/>
      </w:tblGrid>
      <w:tr w:rsidR="003947AB" w14:paraId="579D6FAD" w14:textId="77777777">
        <w:trPr>
          <w:trHeight w:val="1920"/>
        </w:trPr>
        <w:tc>
          <w:tcPr>
            <w:tcW w:w="796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FBB2D" w14:textId="77777777" w:rsidR="003947AB" w:rsidRDefault="00CD6E5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lementary Table 4. Metadata of examined wild white-tailed deer tonsils. </w:t>
            </w:r>
            <w:r>
              <w:rPr>
                <w:rFonts w:ascii="Times New Roman" w:eastAsia="Times New Roman" w:hAnsi="Times New Roman" w:cs="Times New Roman"/>
              </w:rPr>
              <w:t xml:space="preserve">MNPRO = Minnesota Center for Prion Research and Outreach. RPLN=medial retropharyngeal lymph node. Official CWD test result indicates the RPLN was independently examined using ELISA and/or IHC testing at Colorado State University (se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wabenlan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</w:rPr>
              <w:t xml:space="preserve">2021, citation 27 in main text). ND=Not Detected </w:t>
            </w:r>
          </w:p>
          <w:p w14:paraId="1B3C5882" w14:textId="77777777" w:rsidR="003947AB" w:rsidRDefault="003947A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  <w:p w14:paraId="751C3EAD" w14:textId="77777777" w:rsidR="003947AB" w:rsidRDefault="003947A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947AB" w14:paraId="6747CE52" w14:textId="77777777">
        <w:trPr>
          <w:trHeight w:val="112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315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mple Process I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9DB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imal MNPRO ID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C5D8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C3C1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AEFF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fficial CWD Test Results for RPLN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5937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IC</w:t>
            </w:r>
            <w:proofErr w:type="spellEnd"/>
          </w:p>
          <w:p w14:paraId="00469B3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sults for Tonsil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C564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Results</w:t>
            </w:r>
          </w:p>
        </w:tc>
      </w:tr>
      <w:tr w:rsidR="003947AB" w14:paraId="247F9C1F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FBC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4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2C36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F681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9F9C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079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FB32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9DD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5E747213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528A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5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7A6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7EFE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ling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B0C6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831B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9542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E98B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A75A58C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9307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6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474A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D2D4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A0A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279D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9D57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E5F2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395D7C19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DD3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7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FCD2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EAEF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AB9A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34E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757B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CBA2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07F4194B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EAB7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8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3D82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0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42A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215D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187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0B05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A3C3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46AE3F6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AFE8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39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684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4EAA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CCC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0A64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9064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1D87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5EEE3F39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492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0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C4A7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0BE0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BD8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4880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295C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815F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004974B3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C5FE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1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7CD8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4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3845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8B31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BE0C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C427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F6E5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768BD041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EB02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2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7ED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9BD5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ling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BE7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5ECB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64B5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5514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7927CEAF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1480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3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5C6B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6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D93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9CB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303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05AA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02F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16696F6C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1087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4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63B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8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731B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B88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51F3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EEC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6F67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3947AB" w14:paraId="6252FE1F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44D4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5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6D00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8625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1280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7A8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E226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740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0AEC0866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BDE9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6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69C2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7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1231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CEA0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BB86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D624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F9C4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3D3B5841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ADD0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7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940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10696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69DF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778D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444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ECA1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EFC51A7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57A2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8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CCB8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3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5A0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EAF4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72B9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0BA0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FE9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3FADD3FD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53E0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49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840A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5C29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752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9BE7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C14B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3D9F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3D907BF3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A6309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50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06BE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D82E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30C7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20E7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DD6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A252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23A9FAB5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FDBE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51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37FAA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55B5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D4C5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60FC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90AC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F764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4495CA19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3B4F7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52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23EF2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B43D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wn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05855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99C5C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22F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BB71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3947AB" w14:paraId="7C145593" w14:textId="77777777">
        <w:trPr>
          <w:trHeight w:val="315"/>
        </w:trPr>
        <w:tc>
          <w:tcPr>
            <w:tcW w:w="11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6F81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753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7C653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1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01454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0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89A80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2558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1A31F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BA34B" w14:textId="77777777" w:rsidR="003947AB" w:rsidRDefault="00CD6E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</w:tr>
    </w:tbl>
    <w:p w14:paraId="3323E6BC" w14:textId="77777777" w:rsidR="003947AB" w:rsidRDefault="003947AB">
      <w:pPr>
        <w:rPr>
          <w:rFonts w:ascii="Times New Roman" w:eastAsia="Times New Roman" w:hAnsi="Times New Roman" w:cs="Times New Roman"/>
        </w:rPr>
      </w:pPr>
    </w:p>
    <w:p w14:paraId="0357775E" w14:textId="77777777" w:rsidR="003947AB" w:rsidRDefault="003947AB"/>
    <w:p w14:paraId="4D8B060C" w14:textId="77777777" w:rsidR="003947AB" w:rsidRDefault="003947AB">
      <w:pPr>
        <w:widowControl w:val="0"/>
        <w:rPr>
          <w:rFonts w:ascii="Times New Roman" w:eastAsia="Times New Roman" w:hAnsi="Times New Roman" w:cs="Times New Roman"/>
          <w:b/>
        </w:rPr>
      </w:pPr>
    </w:p>
    <w:p w14:paraId="6973DD56" w14:textId="77777777" w:rsidR="003947AB" w:rsidRDefault="00CD6E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CFAC5B3" wp14:editId="2B7F2D3C">
            <wp:extent cx="5943600" cy="4546600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FF2A6D" w14:textId="77777777" w:rsidR="003947AB" w:rsidRDefault="00CD6E5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2.  </w:t>
      </w:r>
      <w:r>
        <w:rPr>
          <w:rFonts w:ascii="Times New Roman" w:eastAsia="Times New Roman" w:hAnsi="Times New Roman" w:cs="Times New Roman"/>
        </w:rPr>
        <w:t xml:space="preserve">Wavelength of peak absorbance of AuNPs spiked with various concentrations of native </w:t>
      </w:r>
      <w:proofErr w:type="spellStart"/>
      <w:r>
        <w:rPr>
          <w:rFonts w:ascii="Times New Roman" w:eastAsia="Times New Roman" w:hAnsi="Times New Roman" w:cs="Times New Roman"/>
        </w:rPr>
        <w:t>rPrP</w:t>
      </w:r>
      <w:proofErr w:type="spellEnd"/>
      <w:r>
        <w:rPr>
          <w:rFonts w:ascii="Times New Roman" w:eastAsia="Times New Roman" w:hAnsi="Times New Roman" w:cs="Times New Roman"/>
        </w:rPr>
        <w:t xml:space="preserve"> substrate in standard </w:t>
      </w:r>
      <w:proofErr w:type="spellStart"/>
      <w:r>
        <w:rPr>
          <w:rFonts w:ascii="Times New Roman" w:eastAsia="Times New Roman" w:hAnsi="Times New Roman" w:cs="Times New Roman"/>
        </w:rPr>
        <w:t>mastermix</w:t>
      </w:r>
      <w:proofErr w:type="spellEnd"/>
      <w:r>
        <w:rPr>
          <w:rFonts w:ascii="Times New Roman" w:eastAsia="Times New Roman" w:hAnsi="Times New Roman" w:cs="Times New Roman"/>
        </w:rPr>
        <w:t xml:space="preserve"> buffer.</w:t>
      </w:r>
    </w:p>
    <w:p w14:paraId="040B4695" w14:textId="77777777" w:rsidR="003947AB" w:rsidRDefault="003947AB">
      <w:pPr>
        <w:rPr>
          <w:rFonts w:ascii="Times New Roman" w:eastAsia="Times New Roman" w:hAnsi="Times New Roman" w:cs="Times New Roman"/>
        </w:rPr>
      </w:pPr>
    </w:p>
    <w:p w14:paraId="3F9F7156" w14:textId="77777777" w:rsidR="003947AB" w:rsidRDefault="003947AB">
      <w:pPr>
        <w:rPr>
          <w:rFonts w:ascii="Times New Roman" w:eastAsia="Times New Roman" w:hAnsi="Times New Roman" w:cs="Times New Roman"/>
        </w:rPr>
      </w:pPr>
    </w:p>
    <w:p w14:paraId="62CBB45A" w14:textId="77777777" w:rsidR="003947AB" w:rsidRDefault="00CD6E5D">
      <w:pPr>
        <w:rPr>
          <w:rFonts w:ascii="Times New Roman" w:eastAsia="Times New Roman" w:hAnsi="Times New Roman" w:cs="Times New Roman"/>
        </w:rPr>
      </w:pPr>
      <w:r>
        <w:br w:type="page"/>
      </w:r>
    </w:p>
    <w:p w14:paraId="3BD2BECE" w14:textId="77777777" w:rsidR="003947AB" w:rsidRDefault="00CD6E5D">
      <w:pPr>
        <w:widowControl w:val="0"/>
        <w:rPr>
          <w:rFonts w:ascii="Times New Roman" w:eastAsia="Times New Roman" w:hAnsi="Times New Roman" w:cs="Times New Roman"/>
          <w:highlight w:val="cy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5. Summary of data sets </w:t>
      </w:r>
      <w:r w:rsidRPr="00CD6E5D">
        <w:rPr>
          <w:rFonts w:ascii="Times New Roman" w:eastAsia="Times New Roman" w:hAnsi="Times New Roman" w:cs="Times New Roman"/>
          <w:b/>
        </w:rPr>
        <w:t xml:space="preserve">examined herein: </w:t>
      </w:r>
      <w:r w:rsidRPr="00CD6E5D">
        <w:rPr>
          <w:rFonts w:ascii="Times New Roman" w:eastAsia="Times New Roman" w:hAnsi="Times New Roman" w:cs="Times New Roman"/>
        </w:rPr>
        <w:t>RPLN=medial retropharyngeal lymph node. Official CWD test resu</w:t>
      </w:r>
      <w:r w:rsidRPr="00CD6E5D">
        <w:rPr>
          <w:rFonts w:ascii="Times New Roman" w:eastAsia="Times New Roman" w:hAnsi="Times New Roman" w:cs="Times New Roman"/>
        </w:rPr>
        <w:t xml:space="preserve">lt indicates the RPLN was independently examined using ELISA and/or IHC testing at Colorado State University (see </w:t>
      </w:r>
      <w:proofErr w:type="spellStart"/>
      <w:r w:rsidRPr="00CD6E5D">
        <w:rPr>
          <w:rFonts w:ascii="Times New Roman" w:eastAsia="Times New Roman" w:hAnsi="Times New Roman" w:cs="Times New Roman"/>
        </w:rPr>
        <w:t>Schwabenlander</w:t>
      </w:r>
      <w:proofErr w:type="spellEnd"/>
      <w:r w:rsidRPr="00CD6E5D">
        <w:rPr>
          <w:rFonts w:ascii="Times New Roman" w:eastAsia="Times New Roman" w:hAnsi="Times New Roman" w:cs="Times New Roman"/>
        </w:rPr>
        <w:t xml:space="preserve"> et al. 2021, citation 27 in main text). ND=Not Detected. CI= Wilson score 95% confidence interval. </w:t>
      </w:r>
    </w:p>
    <w:p w14:paraId="1EEEC412" w14:textId="77777777" w:rsidR="003947AB" w:rsidRDefault="00CD6E5D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3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6"/>
        <w:gridCol w:w="1065"/>
        <w:gridCol w:w="1575"/>
        <w:gridCol w:w="1410"/>
        <w:gridCol w:w="1170"/>
        <w:gridCol w:w="1170"/>
        <w:gridCol w:w="1087"/>
        <w:gridCol w:w="1087"/>
      </w:tblGrid>
      <w:tr w:rsidR="003947AB" w14:paraId="57E8A960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4BB35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a Se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EC3D6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ssue type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BAB94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 of Positive Animals/ tissues via ELISA/ IHC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22781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mber of Not Detected Animals/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ssues  via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ELISA/ IH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2586E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ensitivity compared to ELISA/ IH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74243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pecificity compared to ELISA/ IHC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5D710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nsitivityLow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 Upper CI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848AB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ficity Lower- Upper CI</w:t>
            </w:r>
          </w:p>
        </w:tc>
      </w:tr>
      <w:tr w:rsidR="003947AB" w14:paraId="69B5A657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BF3D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le S1</w:t>
            </w:r>
          </w:p>
          <w:p w14:paraId="64D34832" w14:textId="77777777" w:rsidR="003947AB" w:rsidRDefault="00394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997B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PL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CC10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6D7D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0890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3FF9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0E20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5101- 1.00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8CDC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5101- 1.000</w:t>
            </w:r>
          </w:p>
        </w:tc>
      </w:tr>
      <w:tr w:rsidR="003947AB" w14:paraId="050C10E0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5050" w14:textId="77777777" w:rsidR="003947AB" w:rsidRDefault="00CD6E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le S2 (Field Test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FECE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ous lymph tissue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F47B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161B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FABA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8125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3E89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4385- 1.00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DC4B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7225- 1.000</w:t>
            </w:r>
          </w:p>
        </w:tc>
      </w:tr>
      <w:tr w:rsidR="003947AB" w14:paraId="653DDDF7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1CDE" w14:textId="77777777" w:rsidR="003947AB" w:rsidRDefault="00CD6E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le S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5308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PLN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2057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798E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0F29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51D1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820F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0.6990- </w:t>
            </w:r>
            <w:r>
              <w:rPr>
                <w:sz w:val="20"/>
                <w:szCs w:val="20"/>
                <w:highlight w:val="white"/>
              </w:rPr>
              <w:t>0.9721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700F" w14:textId="77777777" w:rsidR="003947AB" w:rsidRDefault="00CD6E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  <w:highlight w:val="white"/>
              </w:rPr>
              <w:t>0.8389- 1.000</w:t>
            </w:r>
          </w:p>
        </w:tc>
      </w:tr>
      <w:tr w:rsidR="003947AB" w14:paraId="1DAEDD6C" w14:textId="77777777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49F0" w14:textId="77777777" w:rsidR="003947AB" w:rsidRDefault="00CD6E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ble S4</w:t>
            </w:r>
          </w:p>
          <w:p w14:paraId="751643AB" w14:textId="77777777" w:rsidR="003947AB" w:rsidRDefault="003947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DBE6" w14:textId="77777777" w:rsidR="003947AB" w:rsidRDefault="00CD6E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latine Tonsil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6EC3C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8002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87C5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6F81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60A9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7225- 1.000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0118" w14:textId="77777777" w:rsidR="003947AB" w:rsidRDefault="00CD6E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sz w:val="20"/>
                <w:szCs w:val="20"/>
              </w:rPr>
              <w:t>0.7225- 1.000</w:t>
            </w:r>
          </w:p>
        </w:tc>
      </w:tr>
    </w:tbl>
    <w:p w14:paraId="58713AB2" w14:textId="77777777" w:rsidR="003947AB" w:rsidRDefault="00CD6E5D">
      <w:pPr>
        <w:rPr>
          <w:rFonts w:ascii="Times New Roman" w:eastAsia="Times New Roman" w:hAnsi="Times New Roman" w:cs="Times New Roman"/>
        </w:rPr>
      </w:pPr>
      <w:r>
        <w:br w:type="page"/>
      </w:r>
    </w:p>
    <w:p w14:paraId="0AE59CED" w14:textId="77777777" w:rsidR="003947AB" w:rsidRDefault="00CD6E5D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8F71C08" wp14:editId="4AFB3273">
            <wp:extent cx="4591886" cy="6713138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1886" cy="6713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C1F6E8" w14:textId="77777777" w:rsidR="003947AB" w:rsidRDefault="003947AB">
      <w:pPr>
        <w:rPr>
          <w:rFonts w:ascii="Times New Roman" w:eastAsia="Times New Roman" w:hAnsi="Times New Roman" w:cs="Times New Roman"/>
        </w:rPr>
      </w:pPr>
    </w:p>
    <w:p w14:paraId="1D29EEB6" w14:textId="77777777" w:rsidR="003947AB" w:rsidRDefault="00CD6E5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3: </w:t>
      </w:r>
      <w:r>
        <w:rPr>
          <w:rFonts w:ascii="Times New Roman" w:eastAsia="Times New Roman" w:hAnsi="Times New Roman" w:cs="Times New Roman"/>
        </w:rPr>
        <w:t>Prion seeding activity as shown by time (in hours) to Thioflavin-T fluorescence threshold via RT-</w:t>
      </w:r>
      <w:proofErr w:type="spellStart"/>
      <w:r>
        <w:rPr>
          <w:rFonts w:ascii="Times New Roman" w:eastAsia="Times New Roman" w:hAnsi="Times New Roman" w:cs="Times New Roman"/>
        </w:rPr>
        <w:t>QuIC</w:t>
      </w:r>
      <w:proofErr w:type="spellEnd"/>
      <w:r>
        <w:rPr>
          <w:rFonts w:ascii="Times New Roman" w:eastAsia="Times New Roman" w:hAnsi="Times New Roman" w:cs="Times New Roman"/>
        </w:rPr>
        <w:t xml:space="preserve"> reactions for various CWD positive white-tailed deer lymph tissues. Dashed line identifies a 24hr threshold used for MN-</w:t>
      </w:r>
      <w:proofErr w:type="spellStart"/>
      <w:r>
        <w:rPr>
          <w:rFonts w:ascii="Times New Roman" w:eastAsia="Times New Roman" w:hAnsi="Times New Roman" w:cs="Times New Roman"/>
        </w:rPr>
        <w:t>QuIC</w:t>
      </w:r>
      <w:proofErr w:type="spellEnd"/>
      <w:r>
        <w:rPr>
          <w:rFonts w:ascii="Times New Roman" w:eastAsia="Times New Roman" w:hAnsi="Times New Roman" w:cs="Times New Roman"/>
        </w:rPr>
        <w:t xml:space="preserve"> analyses of retropharyngeal l</w:t>
      </w:r>
      <w:r>
        <w:rPr>
          <w:rFonts w:ascii="Times New Roman" w:eastAsia="Times New Roman" w:hAnsi="Times New Roman" w:cs="Times New Roman"/>
        </w:rPr>
        <w:t>ymph nodes.</w:t>
      </w:r>
    </w:p>
    <w:p w14:paraId="6CB77A15" w14:textId="77777777" w:rsidR="003947AB" w:rsidRDefault="003947AB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sectPr w:rsidR="003947AB">
      <w:pgSz w:w="12240" w:h="15840"/>
      <w:pgMar w:top="108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7AB"/>
    <w:rsid w:val="003947AB"/>
    <w:rsid w:val="00CD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F5F07"/>
  <w15:docId w15:val="{DC7CB2CE-0C7D-3F48-81D3-DDA81062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sang@umn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plarsen@umn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rsen</cp:lastModifiedBy>
  <cp:revision>2</cp:revision>
  <dcterms:created xsi:type="dcterms:W3CDTF">2022-06-25T21:01:00Z</dcterms:created>
  <dcterms:modified xsi:type="dcterms:W3CDTF">2022-06-25T21:01:00Z</dcterms:modified>
</cp:coreProperties>
</file>